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FD035" w14:textId="074B28F2" w:rsidR="007F4B19" w:rsidRPr="004D05B4" w:rsidRDefault="007F4B19" w:rsidP="00941B16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4D05B4">
        <w:rPr>
          <w:rFonts w:ascii="Times New Roman" w:hAnsi="Times New Roman" w:cs="Times New Roman"/>
          <w:b/>
        </w:rPr>
        <w:t xml:space="preserve">Table </w:t>
      </w:r>
      <w:r w:rsidR="00941B16">
        <w:rPr>
          <w:rFonts w:ascii="Times New Roman" w:hAnsi="Times New Roman" w:cs="Times New Roman"/>
          <w:b/>
        </w:rPr>
        <w:t>S9</w:t>
      </w:r>
      <w:r w:rsidRPr="004D05B4">
        <w:rPr>
          <w:rFonts w:ascii="Times New Roman" w:hAnsi="Times New Roman" w:cs="Times New Roman"/>
          <w:b/>
        </w:rPr>
        <w:t xml:space="preserve">. Positions at which amino acid substitutions were observed on PA proteins in </w:t>
      </w:r>
      <w:r w:rsidR="00AA6563">
        <w:rPr>
          <w:rFonts w:ascii="Times New Roman" w:hAnsi="Times New Roman" w:cs="Times New Roman"/>
          <w:b/>
        </w:rPr>
        <w:t xml:space="preserve">7 </w:t>
      </w:r>
      <w:r w:rsidRPr="004D05B4">
        <w:rPr>
          <w:rFonts w:ascii="Times New Roman" w:hAnsi="Times New Roman" w:cs="Times New Roman"/>
          <w:b/>
        </w:rPr>
        <w:t>transmission pairs</w:t>
      </w:r>
      <w:r>
        <w:rPr>
          <w:rFonts w:ascii="Times New Roman" w:hAnsi="Times New Roman" w:cs="Times New Roman"/>
          <w:b/>
        </w:rPr>
        <w:t xml:space="preserve"> with different HA subtype</w:t>
      </w:r>
      <w:r w:rsidR="00E625F2">
        <w:rPr>
          <w:rFonts w:ascii="Times New Roman" w:hAnsi="Times New Roman" w:cs="Times New Roman"/>
          <w:b/>
        </w:rPr>
        <w:t>s</w:t>
      </w:r>
    </w:p>
    <w:tbl>
      <w:tblPr>
        <w:tblStyle w:val="a3"/>
        <w:tblW w:w="9918" w:type="dxa"/>
        <w:tblLook w:val="04A0" w:firstRow="1" w:lastRow="0" w:firstColumn="1" w:lastColumn="0" w:noHBand="0" w:noVBand="1"/>
      </w:tblPr>
      <w:tblGrid>
        <w:gridCol w:w="4518"/>
        <w:gridCol w:w="2520"/>
        <w:gridCol w:w="2880"/>
      </w:tblGrid>
      <w:tr w:rsidR="00AA6563" w14:paraId="537F1961" w14:textId="77777777" w:rsidTr="00593B83"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EF8EE" w14:textId="77777777" w:rsidR="00AA6563" w:rsidRPr="003A59AF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 at PA</w:t>
            </w:r>
            <w:r w:rsidRPr="003A59AF">
              <w:rPr>
                <w:rFonts w:ascii="Times New Roman" w:hAnsi="Times New Roman" w:cs="Times New Roman"/>
              </w:rPr>
              <w:t xml:space="preserve"> protein</w:t>
            </w:r>
          </w:p>
          <w:p w14:paraId="5970611B" w14:textId="77777777" w:rsidR="00AA6563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A2DD0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Number of amino acid substitutions*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C6659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Number of positions</w:t>
            </w:r>
          </w:p>
        </w:tc>
      </w:tr>
      <w:tr w:rsidR="00AA6563" w14:paraId="72AC995D" w14:textId="77777777" w:rsidTr="00593B83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4DFD8F28" w14:textId="77777777" w:rsidR="00AA6563" w:rsidRDefault="00AA6563" w:rsidP="00593B83">
            <w:pPr>
              <w:jc w:val="both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441</w:t>
            </w:r>
          </w:p>
          <w:p w14:paraId="1369C11C" w14:textId="77777777" w:rsidR="00AA6563" w:rsidRDefault="00AA6563" w:rsidP="00593B83">
            <w:pPr>
              <w:jc w:val="both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14:paraId="5B21FEE6" w14:textId="77777777" w:rsidR="00AA6563" w:rsidRDefault="00AA6563" w:rsidP="00593B83">
            <w:pPr>
              <w:jc w:val="both"/>
              <w:rPr>
                <w:rFonts w:ascii="Times New Roman" w:hAnsi="Times New Roman"/>
                <w:kern w:val="24"/>
              </w:rPr>
            </w:pPr>
            <w:r w:rsidRPr="00335A8F">
              <w:rPr>
                <w:rFonts w:ascii="Times New Roman" w:hAnsi="Times New Roman"/>
                <w:color w:val="000000" w:themeColor="text1"/>
                <w:kern w:val="24"/>
              </w:rPr>
              <w:t xml:space="preserve">3, 14, </w:t>
            </w:r>
            <w:r w:rsidRPr="00F67146">
              <w:rPr>
                <w:rFonts w:ascii="Times New Roman" w:hAnsi="Times New Roman"/>
                <w:kern w:val="24"/>
              </w:rPr>
              <w:t>22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29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  <w:u w:val="single"/>
              </w:rPr>
              <w:t>57</w:t>
            </w:r>
            <w:r w:rsidRPr="00F67146">
              <w:rPr>
                <w:rFonts w:ascii="Times New Roman" w:hAnsi="Times New Roman"/>
                <w:kern w:val="24"/>
              </w:rPr>
              <w:t>,</w:t>
            </w:r>
            <w:r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90, 109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118, 127, 135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169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186,</w:t>
            </w:r>
            <w:r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192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4E5A6D">
              <w:rPr>
                <w:rFonts w:ascii="Times New Roman" w:hAnsi="Times New Roman"/>
                <w:kern w:val="24"/>
              </w:rPr>
              <w:t>201,</w:t>
            </w:r>
            <w:r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208, 216, 238, 247, 252, 277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308, 312, 315, 316, 335, 336, 345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4E5A6D">
              <w:rPr>
                <w:rFonts w:ascii="Times New Roman" w:hAnsi="Times New Roman"/>
                <w:kern w:val="24"/>
              </w:rPr>
              <w:t>350,</w:t>
            </w:r>
            <w:r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372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38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394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413, 424, 435, 442, 451, 487, 490, 501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12, 51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22, 52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36, 53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53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54,</w:t>
            </w:r>
            <w:r>
              <w:rPr>
                <w:rFonts w:ascii="Times New Roman" w:hAnsi="Times New Roman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5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60, 565,</w:t>
            </w:r>
            <w:r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69, 570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80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585, 589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 xml:space="preserve">592, 615, </w:t>
            </w:r>
            <w:r>
              <w:rPr>
                <w:rFonts w:ascii="Times New Roman" w:hAnsi="Times New Roman"/>
                <w:kern w:val="24"/>
              </w:rPr>
              <w:t xml:space="preserve">616, </w:t>
            </w:r>
            <w:r w:rsidRPr="00F67146">
              <w:rPr>
                <w:rFonts w:ascii="Times New Roman" w:hAnsi="Times New Roman"/>
                <w:kern w:val="24"/>
              </w:rPr>
              <w:t>617, 619, 625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626, 628,</w:t>
            </w:r>
            <w:r w:rsidRPr="00F67146">
              <w:rPr>
                <w:rFonts w:ascii="Times New Roman" w:hAnsi="Times New Roman"/>
                <w:color w:val="D9D9D9" w:themeColor="background1" w:themeShade="D9"/>
                <w:kern w:val="24"/>
              </w:rPr>
              <w:t xml:space="preserve"> </w:t>
            </w:r>
            <w:r w:rsidRPr="00F67146">
              <w:rPr>
                <w:rFonts w:ascii="Times New Roman" w:hAnsi="Times New Roman"/>
                <w:kern w:val="24"/>
              </w:rPr>
              <w:t>665, 669</w:t>
            </w:r>
          </w:p>
          <w:p w14:paraId="423CB271" w14:textId="77777777" w:rsidR="00AA6563" w:rsidRPr="00A247FF" w:rsidRDefault="00AA6563" w:rsidP="00593B8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9680AE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2</w:t>
            </w:r>
          </w:p>
          <w:p w14:paraId="01D34EB5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14:paraId="227F31C6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A53F5E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1</w:t>
            </w:r>
          </w:p>
          <w:p w14:paraId="527CB9BC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</w:p>
          <w:p w14:paraId="15EE512B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65</w:t>
            </w:r>
          </w:p>
        </w:tc>
      </w:tr>
      <w:tr w:rsidR="00AA6563" w14:paraId="5A733C47" w14:textId="77777777" w:rsidTr="00593B83"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</w:tcPr>
          <w:p w14:paraId="62846E35" w14:textId="77777777" w:rsidR="00AA6563" w:rsidRDefault="00AA6563" w:rsidP="00593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Oth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84D6FA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37E1A1" w14:textId="77777777" w:rsidR="00AA6563" w:rsidRDefault="00AA6563" w:rsidP="00593B83">
            <w:pPr>
              <w:jc w:val="center"/>
              <w:rPr>
                <w:rFonts w:ascii="Times New Roman" w:hAnsi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</w:rPr>
              <w:t>650</w:t>
            </w:r>
          </w:p>
          <w:p w14:paraId="46D7A8CB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563" w14:paraId="6F4BA9EB" w14:textId="77777777" w:rsidTr="00593B83"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430B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A8E7" w14:textId="77777777" w:rsidR="00AA6563" w:rsidRDefault="00AA6563" w:rsidP="00593B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Tot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090B1" w14:textId="77777777" w:rsidR="00AA6563" w:rsidRDefault="00AA6563" w:rsidP="00593B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</w:rPr>
              <w:t>716</w:t>
            </w:r>
          </w:p>
        </w:tc>
      </w:tr>
    </w:tbl>
    <w:p w14:paraId="4F6B8E10" w14:textId="7EC5D4AF" w:rsidR="007E6858" w:rsidRPr="009841ED" w:rsidRDefault="007F4B19" w:rsidP="009841ED">
      <w:pPr>
        <w:jc w:val="both"/>
        <w:rPr>
          <w:rFonts w:ascii="Times New Roman" w:hAnsi="Times New Roman" w:cs="Times New Roman"/>
        </w:rPr>
      </w:pPr>
      <w:r w:rsidRPr="00595AB4">
        <w:rPr>
          <w:rFonts w:ascii="Times New Roman" w:hAnsi="Times New Roman" w:cs="Times New Roman"/>
          <w:b/>
          <w:bCs/>
        </w:rPr>
        <w:t>Note: *</w:t>
      </w:r>
      <w:r w:rsidRPr="00595AB4">
        <w:rPr>
          <w:rFonts w:ascii="Times New Roman" w:hAnsi="Times New Roman" w:cs="Times New Roman"/>
        </w:rPr>
        <w:t>The</w:t>
      </w:r>
      <w:r w:rsidRPr="00595AB4">
        <w:rPr>
          <w:rFonts w:ascii="Times New Roman" w:hAnsi="Times New Roman" w:cs="Times New Roman"/>
          <w:b/>
          <w:bCs/>
        </w:rPr>
        <w:t xml:space="preserve"> </w:t>
      </w:r>
      <w:r w:rsidRPr="00595AB4">
        <w:rPr>
          <w:rFonts w:ascii="Times New Roman" w:hAnsi="Times New Roman" w:cs="Times New Roman"/>
        </w:rPr>
        <w:t>number of amino acid substitutions is defined as the number of transmission pairs having amino acid substitutions at each positio</w:t>
      </w:r>
      <w:r w:rsidRPr="005F252A">
        <w:rPr>
          <w:rFonts w:ascii="Times New Roman" w:hAnsi="Times New Roman" w:cs="Times New Roman"/>
        </w:rPr>
        <w:t>n</w:t>
      </w:r>
      <w:r w:rsidRPr="005F252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The positions of avian–human </w:t>
      </w:r>
      <w:r w:rsidRPr="0060745E">
        <w:rPr>
          <w:rFonts w:ascii="Times New Roman" w:hAnsi="Times New Roman" w:cs="Times New Roman"/>
          <w:color w:val="000000" w:themeColor="text1"/>
        </w:rPr>
        <w:t xml:space="preserve">signature residues </w:t>
      </w:r>
      <w:r>
        <w:rPr>
          <w:rFonts w:ascii="Times New Roman" w:hAnsi="Times New Roman" w:cs="Times New Roman"/>
          <w:color w:val="000000" w:themeColor="text1"/>
        </w:rPr>
        <w:t xml:space="preserve">identified by Chen et al., 2006 </w:t>
      </w:r>
      <w:r w:rsidR="00855A5D">
        <w:rPr>
          <w:rFonts w:ascii="Times New Roman" w:hAnsi="Times New Roman" w:cs="Times New Roman"/>
          <w:color w:val="000000" w:themeColor="text1"/>
        </w:rPr>
        <w:t xml:space="preserve">have been </w:t>
      </w:r>
      <w:r>
        <w:rPr>
          <w:rFonts w:ascii="Times New Roman" w:hAnsi="Times New Roman" w:cs="Times New Roman"/>
          <w:color w:val="000000" w:themeColor="text1"/>
        </w:rPr>
        <w:t>underlined</w:t>
      </w:r>
      <w:r w:rsidR="009841ED">
        <w:rPr>
          <w:rFonts w:ascii="Times New Roman" w:hAnsi="Times New Roman" w:cs="Times New Roman"/>
          <w:color w:val="000000" w:themeColor="text1"/>
        </w:rPr>
        <w:t>.</w:t>
      </w:r>
    </w:p>
    <w:sectPr w:rsidR="007E6858" w:rsidRPr="009841ED" w:rsidSect="002950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58"/>
    <w:rsid w:val="00260EA7"/>
    <w:rsid w:val="0027761A"/>
    <w:rsid w:val="00295023"/>
    <w:rsid w:val="003779BF"/>
    <w:rsid w:val="005F298F"/>
    <w:rsid w:val="006224FD"/>
    <w:rsid w:val="0079392F"/>
    <w:rsid w:val="007E6858"/>
    <w:rsid w:val="007F4B19"/>
    <w:rsid w:val="008470A3"/>
    <w:rsid w:val="00855A5D"/>
    <w:rsid w:val="00941B16"/>
    <w:rsid w:val="009841ED"/>
    <w:rsid w:val="00AA6563"/>
    <w:rsid w:val="00BB13EA"/>
    <w:rsid w:val="00E060C7"/>
    <w:rsid w:val="00E6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036C30"/>
  <w14:defaultImageDpi w14:val="300"/>
  <w15:docId w15:val="{5B8BA87D-A833-4F45-9B35-9BF419F9B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7E68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9392F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939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9.DOCX</DocumentId>
    <TitleName xmlns="0ee220af-f9d7-4c7f-8433-50fb4088673f">Table 9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9C6770CC-1156-4732-AF16-7C72F9A167FC}"/>
</file>

<file path=customXml/itemProps2.xml><?xml version="1.0" encoding="utf-8"?>
<ds:datastoreItem xmlns:ds="http://schemas.openxmlformats.org/officeDocument/2006/customXml" ds:itemID="{E844F7D8-F739-46A8-96AD-BEEE9415AC68}"/>
</file>

<file path=customXml/itemProps3.xml><?xml version="1.0" encoding="utf-8"?>
<ds:datastoreItem xmlns:ds="http://schemas.openxmlformats.org/officeDocument/2006/customXml" ds:itemID="{20AD7888-97C7-4275-A75E-17FCBE92F1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kkaido University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NBUNCHOB NIPAWIT</dc:creator>
  <cp:lastModifiedBy>ITO Kimihito</cp:lastModifiedBy>
  <cp:revision>4</cp:revision>
  <dcterms:created xsi:type="dcterms:W3CDTF">2016-11-30T07:08:00Z</dcterms:created>
  <dcterms:modified xsi:type="dcterms:W3CDTF">2016-12-0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